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DADE" w14:textId="457A8823" w:rsidR="006406D8" w:rsidRPr="00D712D3" w:rsidRDefault="009A261F" w:rsidP="006406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6406D8">
        <w:rPr>
          <w:rFonts w:ascii="Times New Roman" w:hAnsi="Times New Roman" w:cs="Times New Roman"/>
          <w:b/>
        </w:rPr>
        <w:t xml:space="preserve"> A</w:t>
      </w:r>
      <w:r w:rsidR="006406D8" w:rsidRPr="00D712D3">
        <w:rPr>
          <w:rFonts w:ascii="Times New Roman" w:hAnsi="Times New Roman" w:cs="Times New Roman"/>
          <w:b/>
        </w:rPr>
        <w:t>: Sensitivity analysis, PA and MVPA models among DAs where participants spent 5+ minutes per day</w:t>
      </w:r>
    </w:p>
    <w:p w14:paraId="2FDB562F" w14:textId="77777777" w:rsidR="006406D8" w:rsidRDefault="006406D8" w:rsidP="006406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861342" w14:textId="77777777" w:rsidR="006406D8" w:rsidRPr="00D712D3" w:rsidRDefault="006406D8" w:rsidP="006406D8">
      <w:pPr>
        <w:rPr>
          <w:rFonts w:ascii="Times New Roman" w:hAnsi="Times New Roman" w:cs="Times New Roman"/>
          <w:b/>
        </w:rPr>
      </w:pPr>
      <w:r w:rsidRPr="00D712D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1</w:t>
      </w:r>
      <w:r w:rsidRPr="00D712D3">
        <w:rPr>
          <w:rFonts w:ascii="Times New Roman" w:hAnsi="Times New Roman" w:cs="Times New Roman"/>
          <w:b/>
        </w:rPr>
        <w:t>. Environmental correlates of time spent in physical activity in dissemination areas where participants spent 5+ minutes per day, by city*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683"/>
        <w:gridCol w:w="1757"/>
        <w:gridCol w:w="1683"/>
        <w:gridCol w:w="1851"/>
      </w:tblGrid>
      <w:tr w:rsidR="006406D8" w:rsidRPr="00373764" w14:paraId="00F17090" w14:textId="77777777" w:rsidTr="006527B6">
        <w:trPr>
          <w:trHeight w:val="320"/>
        </w:trPr>
        <w:tc>
          <w:tcPr>
            <w:tcW w:w="1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D77B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6457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ontreal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33FC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askatoon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3219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Vancouver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BD805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Victoria</w:t>
            </w:r>
          </w:p>
        </w:tc>
      </w:tr>
      <w:tr w:rsidR="006406D8" w:rsidRPr="00373764" w14:paraId="502EED7B" w14:textId="77777777" w:rsidTr="006527B6">
        <w:trPr>
          <w:trHeight w:val="320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E77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Number of people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39C0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7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357F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8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0C32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0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9CF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2</w:t>
            </w:r>
          </w:p>
        </w:tc>
      </w:tr>
      <w:tr w:rsidR="006406D8" w:rsidRPr="00373764" w14:paraId="1F1800B0" w14:textId="77777777" w:rsidTr="006527B6">
        <w:trPr>
          <w:trHeight w:val="320"/>
        </w:trPr>
        <w:tc>
          <w:tcPr>
            <w:tcW w:w="1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550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an-ALE (quintiles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18F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1–1.14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F95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73 (0.64–0.83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815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5 (1–1.09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587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 (1.05–1.15)</w:t>
            </w:r>
          </w:p>
        </w:tc>
      </w:tr>
      <w:tr w:rsidR="006406D8" w:rsidRPr="00373764" w14:paraId="197901F1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76DF148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entrification (Ding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723B93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086418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98CFF9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135D6A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373764" w14:paraId="1B7E2FE8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24C2748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igh SES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4E8BDFD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A47E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6717A13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A47E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1090677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A47E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EDEFC3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A47E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373764" w14:paraId="6E0078CE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300A907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ow SE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B6151E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7 (0.8–0.95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F8FD50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66 (0.56–0.78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BEC134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3–1.08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AAD862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0.92–1.11)</w:t>
            </w:r>
          </w:p>
        </w:tc>
      </w:tr>
      <w:tr w:rsidR="006406D8" w:rsidRPr="00373764" w14:paraId="6C29D8BF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232773BE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Gentrified 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B90121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3 (0.76–0.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112126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9 (0.75–1.06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D58FFC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 (1.03–1.17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A58CFD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4 (0.85–1.03)</w:t>
            </w:r>
          </w:p>
        </w:tc>
      </w:tr>
      <w:tr w:rsidR="006406D8" w:rsidRPr="00373764" w14:paraId="09E83395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1C6D045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prawl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D4C0EE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91–1.03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9E4FF4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49 (1.22–1.8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121F93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 (0.73–0.87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F62BC8C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6 (0.76–0.97)</w:t>
            </w:r>
          </w:p>
        </w:tc>
      </w:tr>
      <w:tr w:rsidR="006406D8" w:rsidRPr="00373764" w14:paraId="3E287D72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2C0FA42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roximity (quintiles):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F1A7CB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630141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D7F571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93D426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373764" w14:paraId="5032E4D4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2616225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ployment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CFEF63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92–1.02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C386E7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84–1.13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BF317A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5 (0.91–0.99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7DE8F7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5 (0.79–0.91)</w:t>
            </w:r>
          </w:p>
        </w:tc>
      </w:tr>
      <w:tr w:rsidR="006406D8" w:rsidRPr="00373764" w14:paraId="110645A1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4B818AFB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harmacy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3BDA39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8–1.07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D399A9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59 (0.54–0.65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5ED732C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3 (0.89–0.97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1681550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4–1.02)</w:t>
            </w:r>
          </w:p>
        </w:tc>
      </w:tr>
      <w:tr w:rsidR="006406D8" w:rsidRPr="00373764" w14:paraId="124AC15B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8A9E15F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hildcar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837BB1C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2–1.11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D120F2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1 (1.02–1.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8DCB0F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5–1.02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57E1DD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5 (1.01–1.09)</w:t>
            </w:r>
          </w:p>
        </w:tc>
      </w:tr>
      <w:tr w:rsidR="006406D8" w:rsidRPr="00373764" w14:paraId="07700957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8E87F26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ealth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A62AC6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1–1.0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67C857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25 (1.11–1.4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21A14B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7–1.08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D9926B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4 (0.9–0.98)</w:t>
            </w:r>
          </w:p>
        </w:tc>
      </w:tr>
      <w:tr w:rsidR="006406D8" w:rsidRPr="00373764" w14:paraId="3B292D59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7022F890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rocery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8A6A1B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7 (0.83–0.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B97285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4 (0.88–1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0F2C42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3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C5B070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3)</w:t>
            </w:r>
          </w:p>
        </w:tc>
      </w:tr>
      <w:tr w:rsidR="006406D8" w:rsidRPr="00373764" w14:paraId="114F2E92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5BD83B4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rimary education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272581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6 (0.93–0.9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7AA8A6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8 (0.83–0.94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48C6AA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2–1.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9E495A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6–1.03)</w:t>
            </w:r>
          </w:p>
        </w:tc>
      </w:tr>
      <w:tr w:rsidR="006406D8" w:rsidRPr="00373764" w14:paraId="46718E55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25BA6245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condary education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A58B2A0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3 (1–1.06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7C9A1D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5–1.06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D53209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4–1.0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916B02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5 (0.93–0.98)</w:t>
            </w:r>
          </w:p>
        </w:tc>
      </w:tr>
      <w:tr w:rsidR="006406D8" w:rsidRPr="00373764" w14:paraId="3928C178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D6E2082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ibrary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4E1D59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7 (0.95–0.9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6CC152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2 (1.06–1.18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E54CA2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4 (1.02–1.06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5DBB7D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2)</w:t>
            </w:r>
          </w:p>
        </w:tc>
      </w:tr>
      <w:tr w:rsidR="006406D8" w:rsidRPr="00373764" w14:paraId="557D6105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6B92F6ED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ansit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017D63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2 (0.89–0.96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D82AA9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3–1.1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8D83BA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8 (0.85–0.9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A763FE0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</w:tr>
      <w:tr w:rsidR="006406D8" w:rsidRPr="00373764" w14:paraId="7887C262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45FFE531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ark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508639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0.99–1.04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DE25D9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24 (1.17–1.3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02C743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5–1.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4735B7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5–1.02)</w:t>
            </w:r>
          </w:p>
        </w:tc>
      </w:tr>
      <w:tr w:rsidR="006406D8" w:rsidRPr="00373764" w14:paraId="3451C88D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B391C9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90BAC5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FDF88B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D8D42D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F49912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373764" w14:paraId="3E56B94B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4087A516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2ED50AF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816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3E138F7C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816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F74606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816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EA295B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816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373764" w14:paraId="4255A36F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200F390E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Mal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30C9A8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83–1.13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59077EC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 (0.72–1.21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255548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 (0.79–1.09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E98ADE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5 (0.82–1.11)</w:t>
            </w:r>
          </w:p>
        </w:tc>
      </w:tr>
      <w:tr w:rsidR="006406D8" w:rsidRPr="00373764" w14:paraId="233D883F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6A6BABAB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Non-binary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FA5B0D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6 (0.39–1.48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27EDDC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.51 (0.91–6.94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80F372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AC3591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16 (0.69–1.96)</w:t>
            </w:r>
          </w:p>
        </w:tc>
      </w:tr>
      <w:tr w:rsidR="006406D8" w:rsidRPr="00373764" w14:paraId="2CCC72B2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AA097E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Income group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DF0498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6421E0F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187E0A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4C1E07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373764" w14:paraId="351ED773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A58F094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$50,000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0112366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E5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32BE090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E5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F6E065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E5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AF571E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EE542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373764" w14:paraId="1177A03A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7B3C236D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$50,000-$99,999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D2805D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81–1.28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374925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78–1.45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A1E3AB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85–1.36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4C0548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7 (0.7–1.08)</w:t>
            </w:r>
          </w:p>
        </w:tc>
      </w:tr>
      <w:tr w:rsidR="006406D8" w:rsidRPr="00373764" w14:paraId="787A685B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54A9B2D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$100,000+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0A2FD97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4 (0.76–1.17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8B6E5C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46 (1.12–1.9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B99CF9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5 (0.85–1.3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6BCEA6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2 (0.66–1.01)</w:t>
            </w:r>
          </w:p>
        </w:tc>
      </w:tr>
      <w:tr w:rsidR="006406D8" w:rsidRPr="00373764" w14:paraId="74B4B8B3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B02689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Rac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6723FB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804374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4C9CEA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D099C0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373764" w14:paraId="72A16CCC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41E8F5B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</w:t>
            </w: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it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336E784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24F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81" w:type="pct"/>
            <w:shd w:val="clear" w:color="auto" w:fill="auto"/>
            <w:noWrap/>
            <w:hideMark/>
          </w:tcPr>
          <w:p w14:paraId="30098DB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24F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844" w:type="pct"/>
            <w:shd w:val="clear" w:color="auto" w:fill="auto"/>
            <w:noWrap/>
            <w:hideMark/>
          </w:tcPr>
          <w:p w14:paraId="798F8A3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24F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2B631C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624F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373764" w14:paraId="576F2199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35D7BA75" w14:textId="77777777" w:rsidR="006406D8" w:rsidRPr="00373764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</w:t>
            </w: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isible minority or Indigenous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018E72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8 (0.65–1.19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668BC67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79–1.46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B109136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2 (0.74–1.15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59F9DA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1 (0.84–1.44)</w:t>
            </w:r>
          </w:p>
        </w:tc>
      </w:tr>
      <w:tr w:rsidR="006406D8" w:rsidRPr="00373764" w14:paraId="4FC1D9D9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D68CAF0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ge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83E49A8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89–1.12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89C7E2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83–1.2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6A0B35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 (0.8–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2E0D4FF9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88–1.08)</w:t>
            </w:r>
          </w:p>
        </w:tc>
      </w:tr>
      <w:tr w:rsidR="006406D8" w:rsidRPr="00373764" w14:paraId="6450DD8F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5ACF443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ome DA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C796293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13 (6.63–7.66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7C784C2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4.77 (4.1–5.54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C3CDAC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5 (7.01–8.03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5A19EA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79 (7.28–8.34)</w:t>
            </w:r>
          </w:p>
        </w:tc>
      </w:tr>
      <w:tr w:rsidR="006406D8" w:rsidRPr="00373764" w14:paraId="2DE6C254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D50B62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Weekend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C69C68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0.99–1.1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0F1C4E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0.95–1.14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61C34B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31F96B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</w:tr>
      <w:tr w:rsidR="006406D8" w:rsidRPr="00373764" w14:paraId="0A285FDE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08B9D90D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recipitation (mm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CC8749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12E3095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6 (0.92–1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40A888A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1–1.01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1324E9C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1–1.01)</w:t>
            </w:r>
          </w:p>
        </w:tc>
      </w:tr>
      <w:tr w:rsidR="006406D8" w:rsidRPr="00373764" w14:paraId="5970A336" w14:textId="77777777" w:rsidTr="006527B6">
        <w:trPr>
          <w:trHeight w:val="320"/>
        </w:trPr>
        <w:tc>
          <w:tcPr>
            <w:tcW w:w="1503" w:type="pct"/>
            <w:shd w:val="clear" w:color="auto" w:fill="auto"/>
            <w:noWrap/>
            <w:vAlign w:val="bottom"/>
            <w:hideMark/>
          </w:tcPr>
          <w:p w14:paraId="49F27774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Temp C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5DD72A1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)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B83945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1–1.01)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1DF494B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1–1.02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E0B7ABE" w14:textId="77777777" w:rsidR="006406D8" w:rsidRPr="00373764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7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.01)</w:t>
            </w:r>
          </w:p>
        </w:tc>
      </w:tr>
    </w:tbl>
    <w:p w14:paraId="513246CD" w14:textId="77777777" w:rsidR="006406D8" w:rsidRPr="00D712D3" w:rsidRDefault="006406D8" w:rsidP="006406D8">
      <w:pPr>
        <w:rPr>
          <w:rFonts w:ascii="Times New Roman" w:hAnsi="Times New Roman" w:cs="Times New Roman"/>
          <w:b/>
        </w:rPr>
      </w:pPr>
    </w:p>
    <w:p w14:paraId="10D30DCD" w14:textId="77777777" w:rsidR="006406D8" w:rsidRPr="00D712D3" w:rsidRDefault="006406D8" w:rsidP="006406D8">
      <w:pPr>
        <w:rPr>
          <w:rFonts w:ascii="Times New Roman" w:hAnsi="Times New Roman" w:cs="Times New Roman"/>
          <w:i/>
          <w:iCs/>
        </w:rPr>
      </w:pPr>
      <w:r w:rsidRPr="00D712D3">
        <w:rPr>
          <w:rFonts w:ascii="Times New Roman" w:hAnsi="Times New Roman" w:cs="Times New Roman"/>
          <w:i/>
          <w:iCs/>
        </w:rPr>
        <w:t>*Results for each model coefficient are reported as incidence rate ratios and 95% confidence intervals. Bold results indicate statistically significant results (p-value &lt;0.05).</w:t>
      </w:r>
    </w:p>
    <w:p w14:paraId="0BC53776" w14:textId="77777777" w:rsidR="006406D8" w:rsidRDefault="006406D8" w:rsidP="006406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7ED5002" w14:textId="77777777" w:rsidR="006406D8" w:rsidRPr="00D712D3" w:rsidRDefault="006406D8" w:rsidP="006406D8">
      <w:pPr>
        <w:rPr>
          <w:rFonts w:ascii="Times New Roman" w:hAnsi="Times New Roman" w:cs="Times New Roman"/>
          <w:b/>
        </w:rPr>
      </w:pPr>
      <w:r w:rsidRPr="00D712D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 w:rsidRPr="00D712D3">
        <w:rPr>
          <w:rFonts w:ascii="Times New Roman" w:hAnsi="Times New Roman" w:cs="Times New Roman"/>
          <w:b/>
        </w:rPr>
        <w:t>. Environmental correlates of time spent in moderate or vigorous physical activity in dissemination areas where participants spent 5+ minutes per day, by city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1683"/>
        <w:gridCol w:w="1683"/>
        <w:gridCol w:w="1683"/>
        <w:gridCol w:w="1683"/>
      </w:tblGrid>
      <w:tr w:rsidR="006406D8" w:rsidRPr="00012058" w14:paraId="78230A58" w14:textId="77777777" w:rsidTr="006527B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321A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CF2E6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ontre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350A3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askato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62BD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Vancouv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D7A2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Victoria</w:t>
            </w:r>
          </w:p>
        </w:tc>
      </w:tr>
      <w:tr w:rsidR="006406D8" w:rsidRPr="00012058" w14:paraId="5C6272C5" w14:textId="77777777" w:rsidTr="006527B6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C14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Number of peop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0E7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BBD6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C90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38C3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2</w:t>
            </w:r>
          </w:p>
        </w:tc>
      </w:tr>
      <w:tr w:rsidR="006406D8" w:rsidRPr="00012058" w14:paraId="2943EF76" w14:textId="77777777" w:rsidTr="006527B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D8E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an-ALE (quintil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71B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1–1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16E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73 (0.64–0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449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5 (1–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B9F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 (1.05–1.15)</w:t>
            </w:r>
          </w:p>
        </w:tc>
      </w:tr>
      <w:tr w:rsidR="006406D8" w:rsidRPr="00012058" w14:paraId="0B453FFF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63F76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entrification (Din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D512E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03E3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F51B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DD65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012058" w14:paraId="1BBE036A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4D26E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igh 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9BA0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04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25FF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04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8036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04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8937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04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012058" w14:paraId="6EEF61D7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C269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2C3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7 (0.8–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DB77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66 (0.56–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4168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3–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09EF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0.92–1.11)</w:t>
            </w:r>
          </w:p>
        </w:tc>
      </w:tr>
      <w:tr w:rsidR="006406D8" w:rsidRPr="00012058" w14:paraId="283E7ED9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95576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Gentrifi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0807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3 (0.76–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DEF3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9 (0.75–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DCB9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 (1.03–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95BA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4 (0.85–1.03)</w:t>
            </w:r>
          </w:p>
        </w:tc>
      </w:tr>
      <w:tr w:rsidR="006406D8" w:rsidRPr="00012058" w14:paraId="75B51078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088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pra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3DCC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91–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9CD0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49 (1.22–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B925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 (0.73–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9AC5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6 (0.76–0.97)</w:t>
            </w:r>
          </w:p>
        </w:tc>
      </w:tr>
      <w:tr w:rsidR="006406D8" w:rsidRPr="00012058" w14:paraId="05E7F1DC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5B27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roximity (quintiles)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C8E9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63CE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A1BF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EB9B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012058" w14:paraId="3402FB63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63DDE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ploy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0494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92–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854F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84–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E48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5 (0.91–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C8DA6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5 (0.79–0.91)</w:t>
            </w:r>
          </w:p>
        </w:tc>
      </w:tr>
      <w:tr w:rsidR="006406D8" w:rsidRPr="00012058" w14:paraId="5A1AB80D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2D5E2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harm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445E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8–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A59B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59 (0.54–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01D5E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3 (0.89–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363D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4–1.02)</w:t>
            </w:r>
          </w:p>
        </w:tc>
      </w:tr>
      <w:tr w:rsidR="006406D8" w:rsidRPr="00012058" w14:paraId="35CAB0EC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3AF5A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hild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AE75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2–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AA23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1 (1.02–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D0F9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5–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CBD6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5 (1.01–1.09)</w:t>
            </w:r>
          </w:p>
        </w:tc>
      </w:tr>
      <w:tr w:rsidR="006406D8" w:rsidRPr="00012058" w14:paraId="0718A9E1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106C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CC0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1–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5613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25 (1.11–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F0AD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7–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ECDC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4 (0.9–0.98)</w:t>
            </w:r>
          </w:p>
        </w:tc>
      </w:tr>
      <w:tr w:rsidR="006406D8" w:rsidRPr="00012058" w14:paraId="6A9817C4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9CFC4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roc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4776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7 (0.83–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6440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4 (0.88–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B7EB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89CE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3)</w:t>
            </w:r>
          </w:p>
        </w:tc>
      </w:tr>
      <w:tr w:rsidR="006406D8" w:rsidRPr="00012058" w14:paraId="708E0D7A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4AFD7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rimary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ABB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6 (0.93–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95DF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8 (0.83–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F30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2–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9B69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6–1.03)</w:t>
            </w:r>
          </w:p>
        </w:tc>
      </w:tr>
      <w:tr w:rsidR="006406D8" w:rsidRPr="00012058" w14:paraId="65AFF2A5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7E6A0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condary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751C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3 (1–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2E56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5–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7A6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4–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C71A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5 (0.93–0.98)</w:t>
            </w:r>
          </w:p>
        </w:tc>
      </w:tr>
      <w:tr w:rsidR="006406D8" w:rsidRPr="00012058" w14:paraId="2C3CD4D2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C96E2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ib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280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7 (0.95–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C884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12 (1.06–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4E46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4 (1.02–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4B9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7–1.02)</w:t>
            </w:r>
          </w:p>
        </w:tc>
      </w:tr>
      <w:tr w:rsidR="006406D8" w:rsidRPr="00012058" w14:paraId="3173828B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D4485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rans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A800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92 (0.89–0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F557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93–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F129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0.88 (0.85–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932E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</w:tr>
      <w:tr w:rsidR="006406D8" w:rsidRPr="00012058" w14:paraId="206B236F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3DD2C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ar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8B03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0.99–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BD4B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24 (1.17–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B471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7 (1.05–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23D0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95–1.02)</w:t>
            </w:r>
          </w:p>
        </w:tc>
      </w:tr>
      <w:tr w:rsidR="006406D8" w:rsidRPr="00012058" w14:paraId="39A05201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B2BA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730D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A5DC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CB73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DB90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012058" w14:paraId="32B6856B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6D1FE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2F11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A7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8B85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A7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463B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A7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1CD86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A77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012058" w14:paraId="7DFC37BF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178A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8CF6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 (0.83–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9FDE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 (0.72–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DA1E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3 (0.79–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96D8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5 (0.82–1.11)</w:t>
            </w:r>
          </w:p>
        </w:tc>
      </w:tr>
      <w:tr w:rsidR="006406D8" w:rsidRPr="00012058" w14:paraId="177F6E42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39AD0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Non-bin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7044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6 (0.39–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C65D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.51 (0.91–6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BFCF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36B7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16 (0.69–1.96)</w:t>
            </w:r>
          </w:p>
        </w:tc>
      </w:tr>
      <w:tr w:rsidR="006406D8" w:rsidRPr="00012058" w14:paraId="747D5623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5974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Income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8FBDE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370A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4A96E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4ABB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012058" w14:paraId="5869FDAE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E6CD0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$50,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110D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E52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031E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E52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6E89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E52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5F73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E52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012058" w14:paraId="10EB498F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D57C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$50,000-$99,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BF35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2 (0.81–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2ABF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78–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C036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85–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AD2F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7 (0.7–1.08)</w:t>
            </w:r>
          </w:p>
        </w:tc>
      </w:tr>
      <w:tr w:rsidR="006406D8" w:rsidRPr="00012058" w14:paraId="7700C59B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1BCE8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$100,000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8CE7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4 (0.76–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5C8A7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46 (1.12–1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FA0A3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5 (0.85–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4B5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2 (0.66–1.01)</w:t>
            </w:r>
          </w:p>
        </w:tc>
      </w:tr>
      <w:tr w:rsidR="006406D8" w:rsidRPr="00012058" w14:paraId="4CA52D94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9C15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A43E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CAC8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43B5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5798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6406D8" w:rsidRPr="00012058" w14:paraId="63705905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25D4E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W</w:t>
            </w: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271A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62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FA288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62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B2D72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62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B59C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62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</w:tr>
      <w:tr w:rsidR="006406D8" w:rsidRPr="00012058" w14:paraId="076D39BF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40F52" w14:textId="77777777" w:rsidR="006406D8" w:rsidRPr="00012058" w:rsidRDefault="006406D8" w:rsidP="006527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</w:t>
            </w: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isible minority or Indigen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CBC5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8 (0.65–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14F1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7 (0.79–1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4BD4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2 (0.74–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8AB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1 (0.84–1.44)</w:t>
            </w:r>
          </w:p>
        </w:tc>
      </w:tr>
      <w:tr w:rsidR="006406D8" w:rsidRPr="00012058" w14:paraId="5053DEF7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D1A0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B1BA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89–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0FBF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83–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DDBF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 (0.8–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D3C6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88–1.08)</w:t>
            </w:r>
          </w:p>
        </w:tc>
      </w:tr>
      <w:tr w:rsidR="006406D8" w:rsidRPr="00012058" w14:paraId="706D9799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D7A8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Home 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1795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13 (6.63–7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997BD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4.77 (4.1–5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EF4E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5 (7.01–8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6B6B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.79 (7.28–8.34)</w:t>
            </w:r>
          </w:p>
        </w:tc>
      </w:tr>
      <w:tr w:rsidR="006406D8" w:rsidRPr="00012058" w14:paraId="6890850C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DBD19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C2CF1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0.99–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4F09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4 (0.95–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FB9CA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72C6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1.06 (1.01–1.11)</w:t>
            </w:r>
          </w:p>
        </w:tc>
      </w:tr>
      <w:tr w:rsidR="006406D8" w:rsidRPr="00012058" w14:paraId="5B56DEC8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1EB0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recipitation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F0D0C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4474B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6 (0.92–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0027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1–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AFFDF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1–1.01)</w:t>
            </w:r>
          </w:p>
        </w:tc>
      </w:tr>
      <w:tr w:rsidR="006406D8" w:rsidRPr="00012058" w14:paraId="3323F9D9" w14:textId="77777777" w:rsidTr="006527B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D978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Temp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7C44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E2A53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1–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A8206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.01 (1–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B1225" w14:textId="77777777" w:rsidR="006406D8" w:rsidRPr="00012058" w:rsidRDefault="006406D8" w:rsidP="006527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1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 (0.99–1.01)</w:t>
            </w:r>
          </w:p>
        </w:tc>
      </w:tr>
    </w:tbl>
    <w:p w14:paraId="0634BC99" w14:textId="77777777" w:rsidR="006406D8" w:rsidRPr="00D712D3" w:rsidRDefault="006406D8" w:rsidP="006406D8">
      <w:pPr>
        <w:rPr>
          <w:rFonts w:ascii="Times New Roman" w:hAnsi="Times New Roman" w:cs="Times New Roman"/>
          <w:b/>
          <w:i/>
          <w:iCs/>
        </w:rPr>
      </w:pPr>
      <w:r w:rsidRPr="00D712D3">
        <w:rPr>
          <w:rFonts w:ascii="Times New Roman" w:hAnsi="Times New Roman" w:cs="Times New Roman"/>
          <w:i/>
          <w:iCs/>
        </w:rPr>
        <w:t>*Results for each model coefficient are reported as incidence rate ratios and 95% confidence intervals. Bold results indicate statistically significant results (p-value &lt;0.05).</w:t>
      </w:r>
    </w:p>
    <w:p w14:paraId="3033E6FD" w14:textId="77777777" w:rsidR="006406D8" w:rsidRPr="00D712D3" w:rsidRDefault="006406D8" w:rsidP="006406D8">
      <w:pPr>
        <w:rPr>
          <w:rFonts w:ascii="Times New Roman" w:hAnsi="Times New Roman" w:cs="Times New Roman"/>
        </w:rPr>
      </w:pPr>
    </w:p>
    <w:p w14:paraId="52BF0DB4" w14:textId="77777777" w:rsidR="00AA022B" w:rsidRDefault="00AA022B"/>
    <w:sectPr w:rsidR="00AA022B" w:rsidSect="00E7232D">
      <w:footerReference w:type="even" r:id="rId4"/>
      <w:footerReference w:type="default" r:id="rId5"/>
      <w:pgSz w:w="12240" w:h="15840"/>
      <w:pgMar w:top="1134" w:right="1134" w:bottom="1134" w:left="1134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15498" w14:textId="77777777" w:rsidR="00400A0B" w:rsidRDefault="009A26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9873F82" w14:textId="77777777" w:rsidR="00400A0B" w:rsidRDefault="009A26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5BC0E" w14:textId="77777777" w:rsidR="00400A0B" w:rsidRDefault="009A26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65C4479" w14:textId="77777777" w:rsidR="00400A0B" w:rsidRDefault="009A26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D8"/>
    <w:rsid w:val="006406D8"/>
    <w:rsid w:val="009A261F"/>
    <w:rsid w:val="00AA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FA01F"/>
  <w15:chartTrackingRefBased/>
  <w15:docId w15:val="{1B3B4F6D-D2A9-4940-A3D9-19B051B7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6D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0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ler</dc:creator>
  <cp:keywords/>
  <dc:description/>
  <cp:lastModifiedBy>Daniel Fuller</cp:lastModifiedBy>
  <cp:revision>2</cp:revision>
  <dcterms:created xsi:type="dcterms:W3CDTF">2022-04-05T15:50:00Z</dcterms:created>
  <dcterms:modified xsi:type="dcterms:W3CDTF">2022-04-05T15:50:00Z</dcterms:modified>
</cp:coreProperties>
</file>